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EF2DD" w14:textId="0F2F03DF" w:rsidR="007213A2" w:rsidRPr="00A81939" w:rsidRDefault="00770452">
      <w:pPr>
        <w:rPr>
          <w:rFonts w:ascii="Times New Roman" w:hAnsi="Times New Roman" w:cs="Times New Roman"/>
        </w:rPr>
      </w:pPr>
      <w:r w:rsidRPr="00A81939">
        <w:rPr>
          <w:rFonts w:ascii="Times New Roman" w:hAnsi="Times New Roman" w:cs="Times New Roman"/>
        </w:rPr>
        <w:t>Supplementary Table 1. Frequency of available acute infection HCV sequences by calendar year and geno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0"/>
        <w:gridCol w:w="1856"/>
        <w:gridCol w:w="1578"/>
        <w:gridCol w:w="1856"/>
        <w:gridCol w:w="1706"/>
      </w:tblGrid>
      <w:tr w:rsidR="00D75DF5" w:rsidRPr="00A81939" w14:paraId="3160872E" w14:textId="070EE296" w:rsidTr="00FA0866">
        <w:tc>
          <w:tcPr>
            <w:tcW w:w="2020" w:type="dxa"/>
          </w:tcPr>
          <w:p w14:paraId="367848CF" w14:textId="61EDCD45" w:rsidR="00D75DF5" w:rsidRPr="00A81939" w:rsidRDefault="00D75DF5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Calendar Year</w:t>
            </w:r>
          </w:p>
        </w:tc>
        <w:tc>
          <w:tcPr>
            <w:tcW w:w="3434" w:type="dxa"/>
            <w:gridSpan w:val="2"/>
          </w:tcPr>
          <w:p w14:paraId="1C1344D5" w14:textId="29D7DD95" w:rsidR="00D75DF5" w:rsidRDefault="00D75DF5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T</w:t>
            </w:r>
            <w:r w:rsidRPr="00A81939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3562" w:type="dxa"/>
            <w:gridSpan w:val="2"/>
          </w:tcPr>
          <w:p w14:paraId="6117414C" w14:textId="62D0B712" w:rsidR="00D75DF5" w:rsidRDefault="00D75DF5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</w:t>
            </w:r>
            <w:r w:rsidRPr="00A81939">
              <w:rPr>
                <w:rFonts w:ascii="Times New Roman" w:hAnsi="Times New Roman" w:cs="Times New Roman"/>
              </w:rPr>
              <w:t>3a</w:t>
            </w:r>
          </w:p>
        </w:tc>
      </w:tr>
      <w:tr w:rsidR="00992CE7" w:rsidRPr="00A81939" w14:paraId="4E0398FE" w14:textId="37BB8166" w:rsidTr="00992CE7">
        <w:tc>
          <w:tcPr>
            <w:tcW w:w="2020" w:type="dxa"/>
          </w:tcPr>
          <w:p w14:paraId="5F2EBFCF" w14:textId="3F026895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14:paraId="1F8148B6" w14:textId="237BB4D1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1578" w:type="dxa"/>
          </w:tcPr>
          <w:p w14:paraId="6A4CB9B5" w14:textId="3F38244B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</w:t>
            </w:r>
          </w:p>
        </w:tc>
        <w:tc>
          <w:tcPr>
            <w:tcW w:w="1856" w:type="dxa"/>
          </w:tcPr>
          <w:p w14:paraId="3DCF1FCC" w14:textId="15018418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1706" w:type="dxa"/>
          </w:tcPr>
          <w:p w14:paraId="2F5FF867" w14:textId="2C47386A" w:rsidR="00992CE7" w:rsidRPr="00A81939" w:rsidRDefault="00E52ED3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</w:t>
            </w:r>
          </w:p>
        </w:tc>
      </w:tr>
      <w:tr w:rsidR="00992CE7" w:rsidRPr="00A81939" w14:paraId="568368F8" w14:textId="1EE7CECC" w:rsidTr="00992CE7">
        <w:tc>
          <w:tcPr>
            <w:tcW w:w="2020" w:type="dxa"/>
          </w:tcPr>
          <w:p w14:paraId="7B1137D7" w14:textId="680E1D43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56" w:type="dxa"/>
          </w:tcPr>
          <w:p w14:paraId="5E981EB3" w14:textId="25D3B020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8" w:type="dxa"/>
          </w:tcPr>
          <w:p w14:paraId="0D429946" w14:textId="7E86966C" w:rsidR="00992CE7" w:rsidRPr="00A81939" w:rsidRDefault="00A806E7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6" w:type="dxa"/>
          </w:tcPr>
          <w:p w14:paraId="0CDEB2F0" w14:textId="52B5386D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6" w:type="dxa"/>
          </w:tcPr>
          <w:p w14:paraId="3DF53AC1" w14:textId="0EE22818" w:rsidR="00992CE7" w:rsidRPr="00A81939" w:rsidRDefault="00CD6597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992CE7" w:rsidRPr="00A81939" w14:paraId="7720D08E" w14:textId="2A2849E2" w:rsidTr="00992CE7">
        <w:tc>
          <w:tcPr>
            <w:tcW w:w="2020" w:type="dxa"/>
          </w:tcPr>
          <w:p w14:paraId="0A5ECC63" w14:textId="354FB716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856" w:type="dxa"/>
          </w:tcPr>
          <w:p w14:paraId="71D3A0B8" w14:textId="45187698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8" w:type="dxa"/>
          </w:tcPr>
          <w:p w14:paraId="07AB2AF6" w14:textId="3AB736B6" w:rsidR="00992CE7" w:rsidRPr="00A81939" w:rsidRDefault="00EE06CB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6" w:type="dxa"/>
          </w:tcPr>
          <w:p w14:paraId="5EC999DE" w14:textId="048BF10D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6" w:type="dxa"/>
          </w:tcPr>
          <w:p w14:paraId="66A727A9" w14:textId="49FC96A2" w:rsidR="00992CE7" w:rsidRPr="00A81939" w:rsidRDefault="00827D93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92CE7" w:rsidRPr="00A81939" w14:paraId="58B161B3" w14:textId="5D07BAB8" w:rsidTr="00992CE7">
        <w:tc>
          <w:tcPr>
            <w:tcW w:w="2020" w:type="dxa"/>
          </w:tcPr>
          <w:p w14:paraId="40EDE1E7" w14:textId="4E140BBE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856" w:type="dxa"/>
          </w:tcPr>
          <w:p w14:paraId="010040C0" w14:textId="568A7D2F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8" w:type="dxa"/>
          </w:tcPr>
          <w:p w14:paraId="337615BF" w14:textId="21BABC76" w:rsidR="00992CE7" w:rsidRPr="00A81939" w:rsidRDefault="00EE06CB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56" w:type="dxa"/>
          </w:tcPr>
          <w:p w14:paraId="01C0B376" w14:textId="68C39D4A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6" w:type="dxa"/>
          </w:tcPr>
          <w:p w14:paraId="0C9319A9" w14:textId="7A2B9D57" w:rsidR="00992CE7" w:rsidRPr="00A81939" w:rsidRDefault="00827D93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92CE7" w:rsidRPr="00A81939" w14:paraId="106C378B" w14:textId="2D92B605" w:rsidTr="00992CE7">
        <w:tc>
          <w:tcPr>
            <w:tcW w:w="2020" w:type="dxa"/>
          </w:tcPr>
          <w:p w14:paraId="27FDFF55" w14:textId="33DFE862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856" w:type="dxa"/>
          </w:tcPr>
          <w:p w14:paraId="56392F4D" w14:textId="19F1575B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8" w:type="dxa"/>
          </w:tcPr>
          <w:p w14:paraId="35B941BD" w14:textId="13DCB444" w:rsidR="00992CE7" w:rsidRPr="00A81939" w:rsidRDefault="00EE06CB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6" w:type="dxa"/>
          </w:tcPr>
          <w:p w14:paraId="6AD88B7D" w14:textId="538BD00C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6" w:type="dxa"/>
          </w:tcPr>
          <w:p w14:paraId="705D9868" w14:textId="7640004C" w:rsidR="00992CE7" w:rsidRPr="00A81939" w:rsidRDefault="00827D93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92CE7" w:rsidRPr="00A81939" w14:paraId="653B7626" w14:textId="1FA94D33" w:rsidTr="00992CE7">
        <w:tc>
          <w:tcPr>
            <w:tcW w:w="2020" w:type="dxa"/>
          </w:tcPr>
          <w:p w14:paraId="229B9029" w14:textId="472F6E5D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856" w:type="dxa"/>
          </w:tcPr>
          <w:p w14:paraId="44F6455E" w14:textId="5AB10B62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8" w:type="dxa"/>
          </w:tcPr>
          <w:p w14:paraId="25F9A229" w14:textId="14FC4D6D" w:rsidR="00992CE7" w:rsidRPr="00A81939" w:rsidRDefault="00EE06CB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6" w:type="dxa"/>
          </w:tcPr>
          <w:p w14:paraId="36D00423" w14:textId="211461D3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6" w:type="dxa"/>
          </w:tcPr>
          <w:p w14:paraId="3D036FE0" w14:textId="105860D1" w:rsidR="00992CE7" w:rsidRPr="00A81939" w:rsidRDefault="00827D93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92CE7" w:rsidRPr="00A81939" w14:paraId="2663A54D" w14:textId="3D2AAC29" w:rsidTr="00992CE7">
        <w:tc>
          <w:tcPr>
            <w:tcW w:w="2020" w:type="dxa"/>
          </w:tcPr>
          <w:p w14:paraId="35307BED" w14:textId="39B9AA6D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56" w:type="dxa"/>
          </w:tcPr>
          <w:p w14:paraId="200F110F" w14:textId="550E99D3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8" w:type="dxa"/>
          </w:tcPr>
          <w:p w14:paraId="29E0FF3D" w14:textId="2E331555" w:rsidR="00992CE7" w:rsidRPr="00A81939" w:rsidRDefault="00EE06CB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6" w:type="dxa"/>
          </w:tcPr>
          <w:p w14:paraId="7D0E3DBE" w14:textId="55C962D2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6" w:type="dxa"/>
          </w:tcPr>
          <w:p w14:paraId="291B738B" w14:textId="3DC60449" w:rsidR="00992CE7" w:rsidRPr="00A81939" w:rsidRDefault="00D04682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92CE7" w:rsidRPr="00A81939" w14:paraId="71F3942D" w14:textId="57EF6DCE" w:rsidTr="00992CE7">
        <w:tc>
          <w:tcPr>
            <w:tcW w:w="2020" w:type="dxa"/>
          </w:tcPr>
          <w:p w14:paraId="57C93770" w14:textId="110AD325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56" w:type="dxa"/>
          </w:tcPr>
          <w:p w14:paraId="5D60B3EE" w14:textId="2C300AB8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78" w:type="dxa"/>
          </w:tcPr>
          <w:p w14:paraId="16CCE3D0" w14:textId="78C62356" w:rsidR="00992CE7" w:rsidRPr="00A81939" w:rsidRDefault="00EE06CB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6" w:type="dxa"/>
          </w:tcPr>
          <w:p w14:paraId="61E38F0B" w14:textId="544283F3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6" w:type="dxa"/>
          </w:tcPr>
          <w:p w14:paraId="175462C3" w14:textId="709F48B2" w:rsidR="00992CE7" w:rsidRPr="00A81939" w:rsidRDefault="00D04682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92CE7" w:rsidRPr="00A81939" w14:paraId="64E5F280" w14:textId="08306A37" w:rsidTr="00992CE7">
        <w:tc>
          <w:tcPr>
            <w:tcW w:w="2020" w:type="dxa"/>
          </w:tcPr>
          <w:p w14:paraId="288873DE" w14:textId="594CFCFD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856" w:type="dxa"/>
          </w:tcPr>
          <w:p w14:paraId="15D1C652" w14:textId="4A18113B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8" w:type="dxa"/>
          </w:tcPr>
          <w:p w14:paraId="6D5DDAFE" w14:textId="604D5E5A" w:rsidR="00992CE7" w:rsidRPr="00A81939" w:rsidRDefault="003A6EC9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6" w:type="dxa"/>
          </w:tcPr>
          <w:p w14:paraId="2BB1F3E2" w14:textId="53AB4AB5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6" w:type="dxa"/>
          </w:tcPr>
          <w:p w14:paraId="44676811" w14:textId="29B4CF40" w:rsidR="00992CE7" w:rsidRPr="00A81939" w:rsidRDefault="00D04682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92CE7" w:rsidRPr="00A81939" w14:paraId="2C00C133" w14:textId="2E854611" w:rsidTr="00992CE7">
        <w:tc>
          <w:tcPr>
            <w:tcW w:w="2020" w:type="dxa"/>
          </w:tcPr>
          <w:p w14:paraId="64950AB0" w14:textId="35B4B9B0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56" w:type="dxa"/>
          </w:tcPr>
          <w:p w14:paraId="44C7FB3F" w14:textId="1859DCDA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8" w:type="dxa"/>
          </w:tcPr>
          <w:p w14:paraId="53D4D69F" w14:textId="13297CD6" w:rsidR="00992CE7" w:rsidRPr="00A81939" w:rsidRDefault="003A6EC9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6" w:type="dxa"/>
          </w:tcPr>
          <w:p w14:paraId="46FE7CA6" w14:textId="507C83B0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6" w:type="dxa"/>
          </w:tcPr>
          <w:p w14:paraId="49DDC421" w14:textId="187F8406" w:rsidR="00992CE7" w:rsidRPr="00A81939" w:rsidRDefault="00D04682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92CE7" w:rsidRPr="00A81939" w14:paraId="76576F8C" w14:textId="493F14B1" w:rsidTr="00992CE7">
        <w:tc>
          <w:tcPr>
            <w:tcW w:w="2020" w:type="dxa"/>
          </w:tcPr>
          <w:p w14:paraId="340093A6" w14:textId="0767EB89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56" w:type="dxa"/>
          </w:tcPr>
          <w:p w14:paraId="152D2425" w14:textId="4A7A578F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8" w:type="dxa"/>
          </w:tcPr>
          <w:p w14:paraId="5A7470F1" w14:textId="39A6E4ED" w:rsidR="00992CE7" w:rsidRPr="00A81939" w:rsidRDefault="003A6EC9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56" w:type="dxa"/>
          </w:tcPr>
          <w:p w14:paraId="7FD054F0" w14:textId="25B6374E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6" w:type="dxa"/>
          </w:tcPr>
          <w:p w14:paraId="1409A7BD" w14:textId="6EF88F60" w:rsidR="00992CE7" w:rsidRPr="00A81939" w:rsidRDefault="00D04682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92CE7" w:rsidRPr="00A81939" w14:paraId="49331521" w14:textId="5A949A09" w:rsidTr="00992CE7">
        <w:tc>
          <w:tcPr>
            <w:tcW w:w="2020" w:type="dxa"/>
          </w:tcPr>
          <w:p w14:paraId="135F5183" w14:textId="2A15DB55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56" w:type="dxa"/>
          </w:tcPr>
          <w:p w14:paraId="4AC6C79C" w14:textId="527DE3E9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78" w:type="dxa"/>
          </w:tcPr>
          <w:p w14:paraId="5186FDCE" w14:textId="3D63F316" w:rsidR="00992CE7" w:rsidRPr="00A81939" w:rsidRDefault="003A6EC9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56" w:type="dxa"/>
          </w:tcPr>
          <w:p w14:paraId="46E48E47" w14:textId="081966BC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6" w:type="dxa"/>
          </w:tcPr>
          <w:p w14:paraId="11E62DCE" w14:textId="50A154BA" w:rsidR="00992CE7" w:rsidRPr="00A81939" w:rsidRDefault="00D04682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92CE7" w:rsidRPr="00A81939" w14:paraId="69BE5755" w14:textId="61522CAB" w:rsidTr="00992CE7">
        <w:tc>
          <w:tcPr>
            <w:tcW w:w="2020" w:type="dxa"/>
          </w:tcPr>
          <w:p w14:paraId="47BE7CF0" w14:textId="5C1ADBBB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56" w:type="dxa"/>
          </w:tcPr>
          <w:p w14:paraId="71CBD6E1" w14:textId="429D4F1D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8" w:type="dxa"/>
          </w:tcPr>
          <w:p w14:paraId="2F5B2050" w14:textId="1702CE0E" w:rsidR="00992CE7" w:rsidRPr="00A81939" w:rsidRDefault="00844049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56" w:type="dxa"/>
          </w:tcPr>
          <w:p w14:paraId="33FF71D2" w14:textId="5B8F9BDC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6" w:type="dxa"/>
          </w:tcPr>
          <w:p w14:paraId="2888755D" w14:textId="32B70097" w:rsidR="00992CE7" w:rsidRPr="00A81939" w:rsidRDefault="002A02F7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992CE7" w:rsidRPr="00A81939" w14:paraId="684EC143" w14:textId="4C74810E" w:rsidTr="00992CE7">
        <w:tc>
          <w:tcPr>
            <w:tcW w:w="2020" w:type="dxa"/>
          </w:tcPr>
          <w:p w14:paraId="4629541C" w14:textId="24270891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56" w:type="dxa"/>
          </w:tcPr>
          <w:p w14:paraId="3A8C9628" w14:textId="27F0F3D6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8" w:type="dxa"/>
          </w:tcPr>
          <w:p w14:paraId="0E0376D6" w14:textId="799DE2C1" w:rsidR="00992CE7" w:rsidRPr="00A81939" w:rsidRDefault="00844049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56" w:type="dxa"/>
          </w:tcPr>
          <w:p w14:paraId="3E694A28" w14:textId="057C5632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6" w:type="dxa"/>
          </w:tcPr>
          <w:p w14:paraId="2C87CA9B" w14:textId="70D9CFC9" w:rsidR="00992CE7" w:rsidRPr="00A81939" w:rsidRDefault="002A02F7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992CE7" w:rsidRPr="00A81939" w14:paraId="3AC41534" w14:textId="617234FB" w:rsidTr="00992CE7">
        <w:tc>
          <w:tcPr>
            <w:tcW w:w="2020" w:type="dxa"/>
          </w:tcPr>
          <w:p w14:paraId="30591449" w14:textId="66729645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856" w:type="dxa"/>
          </w:tcPr>
          <w:p w14:paraId="646C1267" w14:textId="1E4CFC71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78" w:type="dxa"/>
          </w:tcPr>
          <w:p w14:paraId="15DE3304" w14:textId="5B82B650" w:rsidR="00992CE7" w:rsidRPr="00A81939" w:rsidRDefault="00844049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56" w:type="dxa"/>
          </w:tcPr>
          <w:p w14:paraId="210AEA1D" w14:textId="3C409D45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6" w:type="dxa"/>
          </w:tcPr>
          <w:p w14:paraId="75676EBA" w14:textId="6F053333" w:rsidR="00992CE7" w:rsidRPr="00A81939" w:rsidRDefault="002A02F7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92CE7" w:rsidRPr="00A81939" w14:paraId="317DC133" w14:textId="11A9F7EB" w:rsidTr="00992CE7">
        <w:tc>
          <w:tcPr>
            <w:tcW w:w="2020" w:type="dxa"/>
          </w:tcPr>
          <w:p w14:paraId="2E8A38CD" w14:textId="1B3C8E96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56" w:type="dxa"/>
          </w:tcPr>
          <w:p w14:paraId="07B1E55F" w14:textId="31812DE3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78" w:type="dxa"/>
          </w:tcPr>
          <w:p w14:paraId="73408727" w14:textId="475CAF10" w:rsidR="00992CE7" w:rsidRPr="00A81939" w:rsidRDefault="00844049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56" w:type="dxa"/>
          </w:tcPr>
          <w:p w14:paraId="4EB93046" w14:textId="4B8CCA7A" w:rsidR="00992CE7" w:rsidRPr="00A81939" w:rsidRDefault="00992CE7" w:rsidP="00C56506">
            <w:pPr>
              <w:jc w:val="center"/>
              <w:rPr>
                <w:rFonts w:ascii="Times New Roman" w:hAnsi="Times New Roman" w:cs="Times New Roman"/>
              </w:rPr>
            </w:pPr>
            <w:r w:rsidRPr="00A8193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706" w:type="dxa"/>
          </w:tcPr>
          <w:p w14:paraId="4098B488" w14:textId="3760DFFB" w:rsidR="00992CE7" w:rsidRPr="00A81939" w:rsidRDefault="00D75DF5" w:rsidP="00C56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</w:tr>
    </w:tbl>
    <w:p w14:paraId="30B9F67D" w14:textId="77777777" w:rsidR="00770452" w:rsidRPr="00A81939" w:rsidRDefault="00770452">
      <w:pPr>
        <w:rPr>
          <w:rFonts w:ascii="Times New Roman" w:hAnsi="Times New Roman" w:cs="Times New Roman"/>
        </w:rPr>
      </w:pPr>
    </w:p>
    <w:sectPr w:rsidR="00770452" w:rsidRPr="00A81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3A2"/>
    <w:rsid w:val="000C66B2"/>
    <w:rsid w:val="002A02F7"/>
    <w:rsid w:val="002B65B1"/>
    <w:rsid w:val="00381FB0"/>
    <w:rsid w:val="003A6EC9"/>
    <w:rsid w:val="00565BF3"/>
    <w:rsid w:val="007213A2"/>
    <w:rsid w:val="007469CB"/>
    <w:rsid w:val="00770452"/>
    <w:rsid w:val="00827D93"/>
    <w:rsid w:val="00844049"/>
    <w:rsid w:val="008B1C2B"/>
    <w:rsid w:val="00992CE7"/>
    <w:rsid w:val="00A459CC"/>
    <w:rsid w:val="00A806E7"/>
    <w:rsid w:val="00A81939"/>
    <w:rsid w:val="00AF3B3C"/>
    <w:rsid w:val="00C4455C"/>
    <w:rsid w:val="00C56506"/>
    <w:rsid w:val="00C57B38"/>
    <w:rsid w:val="00C80E6B"/>
    <w:rsid w:val="00CD6597"/>
    <w:rsid w:val="00D04682"/>
    <w:rsid w:val="00D75DF5"/>
    <w:rsid w:val="00E52ED3"/>
    <w:rsid w:val="00EE06CB"/>
    <w:rsid w:val="00F9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62301"/>
  <w15:chartTrackingRefBased/>
  <w15:docId w15:val="{6C531962-5E0F-4CF1-9CC2-3C8D0A2F2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13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3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3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3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3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3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3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3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3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3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3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3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3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3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3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3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3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3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3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13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3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13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3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13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3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13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3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3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3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0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aka Rodrigo</dc:creator>
  <cp:keywords/>
  <dc:description/>
  <cp:lastModifiedBy>Chaturaka Rodrigo</cp:lastModifiedBy>
  <cp:revision>24</cp:revision>
  <dcterms:created xsi:type="dcterms:W3CDTF">2024-06-18T09:00:00Z</dcterms:created>
  <dcterms:modified xsi:type="dcterms:W3CDTF">2025-02-28T03:10:00Z</dcterms:modified>
</cp:coreProperties>
</file>